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C132B0" w14:textId="5896EAE4" w:rsidR="004C5A92" w:rsidRPr="004C5A92" w:rsidRDefault="004C5A92" w:rsidP="004C5A92">
      <w:pPr>
        <w:jc w:val="center"/>
        <w:rPr>
          <w:b/>
          <w:bCs/>
        </w:rPr>
      </w:pPr>
      <w:r w:rsidRPr="004C5A92">
        <w:rPr>
          <w:b/>
          <w:bCs/>
        </w:rPr>
        <w:t>Figure S1: Consort Diagram of Sample Selection</w:t>
      </w:r>
    </w:p>
    <w:p w14:paraId="3AC4BD5C" w14:textId="5A5C6CA7" w:rsidR="00186352" w:rsidRDefault="00FA3345">
      <w:r>
        <w:rPr>
          <w:noProof/>
        </w:rPr>
        <w:drawing>
          <wp:inline distT="0" distB="0" distL="0" distR="0" wp14:anchorId="1E49F2F1" wp14:editId="3F345686">
            <wp:extent cx="5486400" cy="3200400"/>
            <wp:effectExtent l="0" t="0" r="0" b="12700"/>
            <wp:docPr id="2099910948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</w:p>
    <w:sectPr w:rsidR="001863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3345"/>
    <w:rsid w:val="000067FB"/>
    <w:rsid w:val="00010F85"/>
    <w:rsid w:val="00012441"/>
    <w:rsid w:val="000136F4"/>
    <w:rsid w:val="000229C8"/>
    <w:rsid w:val="00022C7A"/>
    <w:rsid w:val="0003238B"/>
    <w:rsid w:val="00033D02"/>
    <w:rsid w:val="00042833"/>
    <w:rsid w:val="00042C20"/>
    <w:rsid w:val="000459E4"/>
    <w:rsid w:val="00047984"/>
    <w:rsid w:val="00054D52"/>
    <w:rsid w:val="0006556D"/>
    <w:rsid w:val="00074942"/>
    <w:rsid w:val="00082056"/>
    <w:rsid w:val="00086904"/>
    <w:rsid w:val="000952F7"/>
    <w:rsid w:val="00095515"/>
    <w:rsid w:val="000A7684"/>
    <w:rsid w:val="000B0DB0"/>
    <w:rsid w:val="000C417E"/>
    <w:rsid w:val="000C5290"/>
    <w:rsid w:val="000D1D2E"/>
    <w:rsid w:val="000E081A"/>
    <w:rsid w:val="000E251F"/>
    <w:rsid w:val="000E343F"/>
    <w:rsid w:val="000E53FC"/>
    <w:rsid w:val="000F0FE7"/>
    <w:rsid w:val="000F4FD8"/>
    <w:rsid w:val="000F5C63"/>
    <w:rsid w:val="00107CD8"/>
    <w:rsid w:val="00135939"/>
    <w:rsid w:val="00137FCC"/>
    <w:rsid w:val="00143126"/>
    <w:rsid w:val="00143E8D"/>
    <w:rsid w:val="001554B3"/>
    <w:rsid w:val="0016622F"/>
    <w:rsid w:val="00171EED"/>
    <w:rsid w:val="001773B0"/>
    <w:rsid w:val="00186352"/>
    <w:rsid w:val="001A03FF"/>
    <w:rsid w:val="001A5526"/>
    <w:rsid w:val="001C0347"/>
    <w:rsid w:val="001C4609"/>
    <w:rsid w:val="001D32A0"/>
    <w:rsid w:val="001E0646"/>
    <w:rsid w:val="001E29F5"/>
    <w:rsid w:val="001E487C"/>
    <w:rsid w:val="001F5290"/>
    <w:rsid w:val="001F64F5"/>
    <w:rsid w:val="001F703D"/>
    <w:rsid w:val="002034C7"/>
    <w:rsid w:val="00206708"/>
    <w:rsid w:val="00206CE7"/>
    <w:rsid w:val="00212747"/>
    <w:rsid w:val="00215C49"/>
    <w:rsid w:val="00220CDE"/>
    <w:rsid w:val="00220FC2"/>
    <w:rsid w:val="00224F69"/>
    <w:rsid w:val="00254209"/>
    <w:rsid w:val="00255848"/>
    <w:rsid w:val="00265CA9"/>
    <w:rsid w:val="00271D2C"/>
    <w:rsid w:val="002733EE"/>
    <w:rsid w:val="00274432"/>
    <w:rsid w:val="00277F69"/>
    <w:rsid w:val="002847B5"/>
    <w:rsid w:val="00285085"/>
    <w:rsid w:val="00286829"/>
    <w:rsid w:val="00293D5C"/>
    <w:rsid w:val="002A6FC3"/>
    <w:rsid w:val="002B26D6"/>
    <w:rsid w:val="002B3361"/>
    <w:rsid w:val="002B5BCB"/>
    <w:rsid w:val="002D3D10"/>
    <w:rsid w:val="002D64F5"/>
    <w:rsid w:val="002D6D9C"/>
    <w:rsid w:val="002E0A62"/>
    <w:rsid w:val="002F3010"/>
    <w:rsid w:val="002F31A9"/>
    <w:rsid w:val="002F3F85"/>
    <w:rsid w:val="002F737C"/>
    <w:rsid w:val="00300A1F"/>
    <w:rsid w:val="00302042"/>
    <w:rsid w:val="00307436"/>
    <w:rsid w:val="003075F1"/>
    <w:rsid w:val="00307B40"/>
    <w:rsid w:val="00312535"/>
    <w:rsid w:val="00314A67"/>
    <w:rsid w:val="0032047E"/>
    <w:rsid w:val="00323DBA"/>
    <w:rsid w:val="00325D6A"/>
    <w:rsid w:val="00326FED"/>
    <w:rsid w:val="00331583"/>
    <w:rsid w:val="00332B9E"/>
    <w:rsid w:val="00333AFF"/>
    <w:rsid w:val="003416F5"/>
    <w:rsid w:val="00345F7B"/>
    <w:rsid w:val="00352C3B"/>
    <w:rsid w:val="00357689"/>
    <w:rsid w:val="003608DC"/>
    <w:rsid w:val="0036427B"/>
    <w:rsid w:val="00365373"/>
    <w:rsid w:val="0037498E"/>
    <w:rsid w:val="00375999"/>
    <w:rsid w:val="0038167C"/>
    <w:rsid w:val="00384CEE"/>
    <w:rsid w:val="0039474B"/>
    <w:rsid w:val="003947A0"/>
    <w:rsid w:val="003A2758"/>
    <w:rsid w:val="003A35FE"/>
    <w:rsid w:val="003B0048"/>
    <w:rsid w:val="003B224B"/>
    <w:rsid w:val="003B67E2"/>
    <w:rsid w:val="003B7F78"/>
    <w:rsid w:val="003C3EFE"/>
    <w:rsid w:val="003D2C87"/>
    <w:rsid w:val="003D3D1A"/>
    <w:rsid w:val="003E2EC1"/>
    <w:rsid w:val="003E5CE5"/>
    <w:rsid w:val="003E7B64"/>
    <w:rsid w:val="00402811"/>
    <w:rsid w:val="0040365D"/>
    <w:rsid w:val="00405473"/>
    <w:rsid w:val="00412555"/>
    <w:rsid w:val="00413654"/>
    <w:rsid w:val="00422506"/>
    <w:rsid w:val="0043003F"/>
    <w:rsid w:val="004422F3"/>
    <w:rsid w:val="00444DBD"/>
    <w:rsid w:val="00455E88"/>
    <w:rsid w:val="004567E2"/>
    <w:rsid w:val="00461072"/>
    <w:rsid w:val="004670F5"/>
    <w:rsid w:val="00471397"/>
    <w:rsid w:val="00472357"/>
    <w:rsid w:val="00472EC3"/>
    <w:rsid w:val="0047540A"/>
    <w:rsid w:val="00477BB9"/>
    <w:rsid w:val="0048290D"/>
    <w:rsid w:val="0048641C"/>
    <w:rsid w:val="00486EBD"/>
    <w:rsid w:val="00493850"/>
    <w:rsid w:val="00493E38"/>
    <w:rsid w:val="00494151"/>
    <w:rsid w:val="004C47FA"/>
    <w:rsid w:val="004C5A92"/>
    <w:rsid w:val="004C653B"/>
    <w:rsid w:val="004C7A71"/>
    <w:rsid w:val="004D2FAE"/>
    <w:rsid w:val="004D360F"/>
    <w:rsid w:val="004D592B"/>
    <w:rsid w:val="004D7D53"/>
    <w:rsid w:val="004E1C65"/>
    <w:rsid w:val="004E3CD2"/>
    <w:rsid w:val="004E4071"/>
    <w:rsid w:val="004F25ED"/>
    <w:rsid w:val="00502EBD"/>
    <w:rsid w:val="00504FA8"/>
    <w:rsid w:val="00506E72"/>
    <w:rsid w:val="0050731E"/>
    <w:rsid w:val="005139D8"/>
    <w:rsid w:val="0051727D"/>
    <w:rsid w:val="005229DE"/>
    <w:rsid w:val="0052345F"/>
    <w:rsid w:val="00527881"/>
    <w:rsid w:val="0053189F"/>
    <w:rsid w:val="00534688"/>
    <w:rsid w:val="00536D8C"/>
    <w:rsid w:val="00537295"/>
    <w:rsid w:val="00545C58"/>
    <w:rsid w:val="00546B09"/>
    <w:rsid w:val="00551E85"/>
    <w:rsid w:val="00551F18"/>
    <w:rsid w:val="00556C81"/>
    <w:rsid w:val="0056018F"/>
    <w:rsid w:val="00562BCE"/>
    <w:rsid w:val="00562F9C"/>
    <w:rsid w:val="005654BA"/>
    <w:rsid w:val="0056603F"/>
    <w:rsid w:val="005672DA"/>
    <w:rsid w:val="005730B0"/>
    <w:rsid w:val="00573E3C"/>
    <w:rsid w:val="005853B9"/>
    <w:rsid w:val="005922FC"/>
    <w:rsid w:val="00596A5E"/>
    <w:rsid w:val="00596B3B"/>
    <w:rsid w:val="00597BE6"/>
    <w:rsid w:val="005A41EC"/>
    <w:rsid w:val="005A4F1B"/>
    <w:rsid w:val="005A7B9A"/>
    <w:rsid w:val="005B61A7"/>
    <w:rsid w:val="005B6FF0"/>
    <w:rsid w:val="005C096D"/>
    <w:rsid w:val="005E6088"/>
    <w:rsid w:val="005E6D42"/>
    <w:rsid w:val="006000A2"/>
    <w:rsid w:val="00602293"/>
    <w:rsid w:val="006024BD"/>
    <w:rsid w:val="00604508"/>
    <w:rsid w:val="006061DE"/>
    <w:rsid w:val="00615C17"/>
    <w:rsid w:val="006160FC"/>
    <w:rsid w:val="006166A2"/>
    <w:rsid w:val="00627130"/>
    <w:rsid w:val="00632207"/>
    <w:rsid w:val="00642201"/>
    <w:rsid w:val="00642D4E"/>
    <w:rsid w:val="00653421"/>
    <w:rsid w:val="00653E2A"/>
    <w:rsid w:val="0065427D"/>
    <w:rsid w:val="00654362"/>
    <w:rsid w:val="00664CE4"/>
    <w:rsid w:val="00666462"/>
    <w:rsid w:val="00667C72"/>
    <w:rsid w:val="0067137B"/>
    <w:rsid w:val="0067431E"/>
    <w:rsid w:val="00686395"/>
    <w:rsid w:val="00690DFE"/>
    <w:rsid w:val="00696229"/>
    <w:rsid w:val="0069753D"/>
    <w:rsid w:val="006B5D76"/>
    <w:rsid w:val="006C7D1D"/>
    <w:rsid w:val="006D21AB"/>
    <w:rsid w:val="006D3FBB"/>
    <w:rsid w:val="006D4C29"/>
    <w:rsid w:val="00714D32"/>
    <w:rsid w:val="0071774A"/>
    <w:rsid w:val="00721114"/>
    <w:rsid w:val="00724D2D"/>
    <w:rsid w:val="0073012B"/>
    <w:rsid w:val="007333C4"/>
    <w:rsid w:val="00734A2E"/>
    <w:rsid w:val="00735E26"/>
    <w:rsid w:val="00747421"/>
    <w:rsid w:val="0075527B"/>
    <w:rsid w:val="00762BAB"/>
    <w:rsid w:val="00770D34"/>
    <w:rsid w:val="00772DE8"/>
    <w:rsid w:val="007814E8"/>
    <w:rsid w:val="00791DA0"/>
    <w:rsid w:val="00792C5D"/>
    <w:rsid w:val="007A1850"/>
    <w:rsid w:val="007A6B3A"/>
    <w:rsid w:val="007B168B"/>
    <w:rsid w:val="007C2BE7"/>
    <w:rsid w:val="007C3AF4"/>
    <w:rsid w:val="007C4664"/>
    <w:rsid w:val="007D1770"/>
    <w:rsid w:val="007D5FBB"/>
    <w:rsid w:val="007E7CAA"/>
    <w:rsid w:val="007F0AFE"/>
    <w:rsid w:val="00800C20"/>
    <w:rsid w:val="00801A1E"/>
    <w:rsid w:val="00801FF8"/>
    <w:rsid w:val="008021AD"/>
    <w:rsid w:val="008055E2"/>
    <w:rsid w:val="00805D53"/>
    <w:rsid w:val="00810C50"/>
    <w:rsid w:val="00814F9C"/>
    <w:rsid w:val="00830A07"/>
    <w:rsid w:val="008369D4"/>
    <w:rsid w:val="008512E2"/>
    <w:rsid w:val="00851ED0"/>
    <w:rsid w:val="00853A09"/>
    <w:rsid w:val="00853A67"/>
    <w:rsid w:val="0087321D"/>
    <w:rsid w:val="0087483B"/>
    <w:rsid w:val="00885010"/>
    <w:rsid w:val="008879AF"/>
    <w:rsid w:val="008A68E1"/>
    <w:rsid w:val="008B4FF8"/>
    <w:rsid w:val="008C0F57"/>
    <w:rsid w:val="008E4698"/>
    <w:rsid w:val="008E6924"/>
    <w:rsid w:val="008F0012"/>
    <w:rsid w:val="00902E4E"/>
    <w:rsid w:val="00902FC3"/>
    <w:rsid w:val="0091619B"/>
    <w:rsid w:val="00923F6B"/>
    <w:rsid w:val="00924BDA"/>
    <w:rsid w:val="0093133E"/>
    <w:rsid w:val="00954477"/>
    <w:rsid w:val="009677F9"/>
    <w:rsid w:val="00971569"/>
    <w:rsid w:val="009769E4"/>
    <w:rsid w:val="00983802"/>
    <w:rsid w:val="009906DA"/>
    <w:rsid w:val="009914BD"/>
    <w:rsid w:val="00992B43"/>
    <w:rsid w:val="00996177"/>
    <w:rsid w:val="009977AC"/>
    <w:rsid w:val="009A1B89"/>
    <w:rsid w:val="009A5418"/>
    <w:rsid w:val="009B15A4"/>
    <w:rsid w:val="009B23A7"/>
    <w:rsid w:val="009B3559"/>
    <w:rsid w:val="009B4497"/>
    <w:rsid w:val="009C62C5"/>
    <w:rsid w:val="009E0AD1"/>
    <w:rsid w:val="009F6621"/>
    <w:rsid w:val="00A00AC4"/>
    <w:rsid w:val="00A02546"/>
    <w:rsid w:val="00A04AD3"/>
    <w:rsid w:val="00A06020"/>
    <w:rsid w:val="00A17CC2"/>
    <w:rsid w:val="00A222BE"/>
    <w:rsid w:val="00A37A50"/>
    <w:rsid w:val="00A41C38"/>
    <w:rsid w:val="00A566E8"/>
    <w:rsid w:val="00A76930"/>
    <w:rsid w:val="00A76AAA"/>
    <w:rsid w:val="00A8374D"/>
    <w:rsid w:val="00A90EA5"/>
    <w:rsid w:val="00A90F9E"/>
    <w:rsid w:val="00A97B07"/>
    <w:rsid w:val="00AA5973"/>
    <w:rsid w:val="00AA69C1"/>
    <w:rsid w:val="00AA6C6A"/>
    <w:rsid w:val="00AA73E8"/>
    <w:rsid w:val="00AB3FF7"/>
    <w:rsid w:val="00AD6AE8"/>
    <w:rsid w:val="00AE3851"/>
    <w:rsid w:val="00AE3E0B"/>
    <w:rsid w:val="00AF2E62"/>
    <w:rsid w:val="00AF695B"/>
    <w:rsid w:val="00AF6B5D"/>
    <w:rsid w:val="00B0440E"/>
    <w:rsid w:val="00B05D71"/>
    <w:rsid w:val="00B07C34"/>
    <w:rsid w:val="00B11A9D"/>
    <w:rsid w:val="00B14F83"/>
    <w:rsid w:val="00B1594C"/>
    <w:rsid w:val="00B27953"/>
    <w:rsid w:val="00B4120F"/>
    <w:rsid w:val="00B45EA6"/>
    <w:rsid w:val="00B5007F"/>
    <w:rsid w:val="00B51C67"/>
    <w:rsid w:val="00B52E1E"/>
    <w:rsid w:val="00B55B7B"/>
    <w:rsid w:val="00B55C1C"/>
    <w:rsid w:val="00B5645C"/>
    <w:rsid w:val="00B652B1"/>
    <w:rsid w:val="00B67D6E"/>
    <w:rsid w:val="00B71CAC"/>
    <w:rsid w:val="00B730EF"/>
    <w:rsid w:val="00B752C2"/>
    <w:rsid w:val="00B80475"/>
    <w:rsid w:val="00B85693"/>
    <w:rsid w:val="00B96074"/>
    <w:rsid w:val="00BA0806"/>
    <w:rsid w:val="00BC36BA"/>
    <w:rsid w:val="00BC3A00"/>
    <w:rsid w:val="00BC578B"/>
    <w:rsid w:val="00BD0B73"/>
    <w:rsid w:val="00BF0D18"/>
    <w:rsid w:val="00BF369F"/>
    <w:rsid w:val="00C0051B"/>
    <w:rsid w:val="00C12F9A"/>
    <w:rsid w:val="00C138C0"/>
    <w:rsid w:val="00C235D4"/>
    <w:rsid w:val="00C272BF"/>
    <w:rsid w:val="00C35FB6"/>
    <w:rsid w:val="00C37218"/>
    <w:rsid w:val="00C46439"/>
    <w:rsid w:val="00C622FA"/>
    <w:rsid w:val="00C62564"/>
    <w:rsid w:val="00C675D5"/>
    <w:rsid w:val="00C7574F"/>
    <w:rsid w:val="00C76647"/>
    <w:rsid w:val="00C803BF"/>
    <w:rsid w:val="00C921A1"/>
    <w:rsid w:val="00C97989"/>
    <w:rsid w:val="00CA1703"/>
    <w:rsid w:val="00CB3378"/>
    <w:rsid w:val="00CB35FF"/>
    <w:rsid w:val="00CC733A"/>
    <w:rsid w:val="00CD1F1D"/>
    <w:rsid w:val="00CD4B13"/>
    <w:rsid w:val="00CD6DC7"/>
    <w:rsid w:val="00CF1BE0"/>
    <w:rsid w:val="00CF246F"/>
    <w:rsid w:val="00CF299D"/>
    <w:rsid w:val="00CF7F9C"/>
    <w:rsid w:val="00D02134"/>
    <w:rsid w:val="00D02137"/>
    <w:rsid w:val="00D06E14"/>
    <w:rsid w:val="00D1237E"/>
    <w:rsid w:val="00D226AE"/>
    <w:rsid w:val="00D31510"/>
    <w:rsid w:val="00D45BAF"/>
    <w:rsid w:val="00D61D86"/>
    <w:rsid w:val="00D657F0"/>
    <w:rsid w:val="00D66012"/>
    <w:rsid w:val="00D71F17"/>
    <w:rsid w:val="00D72911"/>
    <w:rsid w:val="00D76A3D"/>
    <w:rsid w:val="00D77B39"/>
    <w:rsid w:val="00D87A2F"/>
    <w:rsid w:val="00D962F7"/>
    <w:rsid w:val="00D97C05"/>
    <w:rsid w:val="00DA02C6"/>
    <w:rsid w:val="00DB4829"/>
    <w:rsid w:val="00DB7FD9"/>
    <w:rsid w:val="00DC0F5A"/>
    <w:rsid w:val="00DC757D"/>
    <w:rsid w:val="00DF1CC6"/>
    <w:rsid w:val="00DF3F29"/>
    <w:rsid w:val="00DF71E7"/>
    <w:rsid w:val="00E03D29"/>
    <w:rsid w:val="00E05B7F"/>
    <w:rsid w:val="00E065C5"/>
    <w:rsid w:val="00E11C09"/>
    <w:rsid w:val="00E11F1E"/>
    <w:rsid w:val="00E13775"/>
    <w:rsid w:val="00E15593"/>
    <w:rsid w:val="00E15ADF"/>
    <w:rsid w:val="00E262B3"/>
    <w:rsid w:val="00E344D9"/>
    <w:rsid w:val="00E41AB4"/>
    <w:rsid w:val="00E41F94"/>
    <w:rsid w:val="00E573D3"/>
    <w:rsid w:val="00E65B54"/>
    <w:rsid w:val="00E67905"/>
    <w:rsid w:val="00E70FE8"/>
    <w:rsid w:val="00E72F01"/>
    <w:rsid w:val="00E82404"/>
    <w:rsid w:val="00E82A66"/>
    <w:rsid w:val="00E84095"/>
    <w:rsid w:val="00E841F1"/>
    <w:rsid w:val="00E85228"/>
    <w:rsid w:val="00E874F9"/>
    <w:rsid w:val="00E9027E"/>
    <w:rsid w:val="00E902D9"/>
    <w:rsid w:val="00E922FA"/>
    <w:rsid w:val="00E92608"/>
    <w:rsid w:val="00E93FB9"/>
    <w:rsid w:val="00E94286"/>
    <w:rsid w:val="00E94A2B"/>
    <w:rsid w:val="00E95744"/>
    <w:rsid w:val="00E95A1A"/>
    <w:rsid w:val="00E97A69"/>
    <w:rsid w:val="00EA4D98"/>
    <w:rsid w:val="00EA6FD2"/>
    <w:rsid w:val="00EB1502"/>
    <w:rsid w:val="00EC024E"/>
    <w:rsid w:val="00EC077C"/>
    <w:rsid w:val="00EC2B6B"/>
    <w:rsid w:val="00EC711F"/>
    <w:rsid w:val="00ED06F6"/>
    <w:rsid w:val="00ED3A99"/>
    <w:rsid w:val="00ED4AC5"/>
    <w:rsid w:val="00ED5418"/>
    <w:rsid w:val="00EE27A2"/>
    <w:rsid w:val="00EE4C8F"/>
    <w:rsid w:val="00EF1C26"/>
    <w:rsid w:val="00F011F2"/>
    <w:rsid w:val="00F108F9"/>
    <w:rsid w:val="00F14DC1"/>
    <w:rsid w:val="00F164F1"/>
    <w:rsid w:val="00F177E7"/>
    <w:rsid w:val="00F214B2"/>
    <w:rsid w:val="00F21BCF"/>
    <w:rsid w:val="00F24DE8"/>
    <w:rsid w:val="00F25755"/>
    <w:rsid w:val="00F33737"/>
    <w:rsid w:val="00F34F8A"/>
    <w:rsid w:val="00F41303"/>
    <w:rsid w:val="00F45574"/>
    <w:rsid w:val="00F45FCA"/>
    <w:rsid w:val="00F463FE"/>
    <w:rsid w:val="00F5048E"/>
    <w:rsid w:val="00F55814"/>
    <w:rsid w:val="00F56B8F"/>
    <w:rsid w:val="00F60C4A"/>
    <w:rsid w:val="00F65675"/>
    <w:rsid w:val="00F84AE6"/>
    <w:rsid w:val="00F87DAD"/>
    <w:rsid w:val="00F90FC8"/>
    <w:rsid w:val="00F9356B"/>
    <w:rsid w:val="00F9575F"/>
    <w:rsid w:val="00F95E49"/>
    <w:rsid w:val="00FA3345"/>
    <w:rsid w:val="00FA6740"/>
    <w:rsid w:val="00FB2E17"/>
    <w:rsid w:val="00FC0ADD"/>
    <w:rsid w:val="00FC0DD1"/>
    <w:rsid w:val="00FC61C2"/>
    <w:rsid w:val="00FC6612"/>
    <w:rsid w:val="00FD17D4"/>
    <w:rsid w:val="00FD74B7"/>
    <w:rsid w:val="00FE1A42"/>
    <w:rsid w:val="00FF1E12"/>
    <w:rsid w:val="00FF5C67"/>
    <w:rsid w:val="00FF5DD3"/>
    <w:rsid w:val="00FF6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ADD0EE"/>
  <w15:chartTrackingRefBased/>
  <w15:docId w15:val="{7BDF9161-3026-814F-A8A2-645C44D735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A33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33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334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334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334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334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334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334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334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33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33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334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334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334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33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33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33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33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334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A33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334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A33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334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A33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334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A334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33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334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334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5" Type="http://schemas.openxmlformats.org/officeDocument/2006/relationships/diagramLayout" Target="diagrams/layout1.xml"/><Relationship Id="rId10" Type="http://schemas.openxmlformats.org/officeDocument/2006/relationships/theme" Target="theme/theme1.xml"/><Relationship Id="rId4" Type="http://schemas.openxmlformats.org/officeDocument/2006/relationships/diagramData" Target="diagrams/data1.xml"/><Relationship Id="rId9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B0ADC087-4346-4341-842E-93D68B095328}" type="doc">
      <dgm:prSet loTypeId="urn:microsoft.com/office/officeart/2005/8/layout/process2" loCatId="" qsTypeId="urn:microsoft.com/office/officeart/2005/8/quickstyle/simple1" qsCatId="simple" csTypeId="urn:microsoft.com/office/officeart/2005/8/colors/accent1_2" csCatId="accent1" phldr="1"/>
      <dgm:spPr/>
    </dgm:pt>
    <dgm:pt modelId="{1BB4B081-5A97-C04F-AF93-07B971066A91}">
      <dgm:prSet phldrT="[Text]"/>
      <dgm:spPr/>
      <dgm:t>
        <a:bodyPr/>
        <a:lstStyle/>
        <a:p>
          <a:pPr algn="ctr"/>
          <a:r>
            <a:rPr lang="en-US"/>
            <a:t>UAS survey sample </a:t>
          </a:r>
        </a:p>
        <a:p>
          <a:pPr algn="ctr"/>
          <a:r>
            <a:rPr lang="en-US"/>
            <a:t>(N = 12,695)</a:t>
          </a:r>
        </a:p>
      </dgm:t>
    </dgm:pt>
    <dgm:pt modelId="{E48F178B-6472-3E4C-AA74-EF67B8D5BCE7}" type="parTrans" cxnId="{2280A1AD-F696-3D46-80CF-691F9F6888FD}">
      <dgm:prSet/>
      <dgm:spPr/>
      <dgm:t>
        <a:bodyPr/>
        <a:lstStyle/>
        <a:p>
          <a:endParaRPr lang="en-US"/>
        </a:p>
      </dgm:t>
    </dgm:pt>
    <dgm:pt modelId="{F82E0360-B5EA-3249-B2BE-DF7A53FCC3C3}" type="sibTrans" cxnId="{2280A1AD-F696-3D46-80CF-691F9F6888FD}">
      <dgm:prSet/>
      <dgm:spPr/>
      <dgm:t>
        <a:bodyPr/>
        <a:lstStyle/>
        <a:p>
          <a:endParaRPr lang="en-US"/>
        </a:p>
      </dgm:t>
    </dgm:pt>
    <dgm:pt modelId="{383A1FF4-D1A1-7E47-B2BF-71452CCCF2FF}">
      <dgm:prSet phldrT="[Text]"/>
      <dgm:spPr/>
      <dgm:t>
        <a:bodyPr/>
        <a:lstStyle/>
        <a:p>
          <a:r>
            <a:rPr lang="en-US"/>
            <a:t>Responded to SDGS Disability Screener </a:t>
          </a:r>
        </a:p>
        <a:p>
          <a:r>
            <a:rPr lang="en-US"/>
            <a:t>(N = 9,088)</a:t>
          </a:r>
        </a:p>
      </dgm:t>
    </dgm:pt>
    <dgm:pt modelId="{93F802BA-EDF2-054A-89E8-7D8C8B13F586}" type="parTrans" cxnId="{1566EFB1-3ADA-0F4A-99FA-0D1F7C387ED0}">
      <dgm:prSet/>
      <dgm:spPr/>
      <dgm:t>
        <a:bodyPr/>
        <a:lstStyle/>
        <a:p>
          <a:endParaRPr lang="en-US"/>
        </a:p>
      </dgm:t>
    </dgm:pt>
    <dgm:pt modelId="{9B43116F-6C2D-DD43-9258-054E0291092F}" type="sibTrans" cxnId="{1566EFB1-3ADA-0F4A-99FA-0D1F7C387ED0}">
      <dgm:prSet/>
      <dgm:spPr/>
      <dgm:t>
        <a:bodyPr/>
        <a:lstStyle/>
        <a:p>
          <a:endParaRPr lang="en-US"/>
        </a:p>
      </dgm:t>
    </dgm:pt>
    <dgm:pt modelId="{CFA9F9F3-9EB8-A64A-9FFC-BE83D971FF05}">
      <dgm:prSet phldrT="[Text]"/>
      <dgm:spPr/>
      <dgm:t>
        <a:bodyPr/>
        <a:lstStyle/>
        <a:p>
          <a:r>
            <a:rPr lang="en-US"/>
            <a:t>Match to Financial Health Pulse Survey </a:t>
          </a:r>
        </a:p>
        <a:p>
          <a:r>
            <a:rPr lang="en-US"/>
            <a:t>(N = 7,950)</a:t>
          </a:r>
        </a:p>
      </dgm:t>
    </dgm:pt>
    <dgm:pt modelId="{1117AEAC-00DA-B04C-8BFA-00440327DCB0}" type="parTrans" cxnId="{94FFA051-9B95-144E-83D0-8677EA1A0F98}">
      <dgm:prSet/>
      <dgm:spPr/>
      <dgm:t>
        <a:bodyPr/>
        <a:lstStyle/>
        <a:p>
          <a:endParaRPr lang="en-US"/>
        </a:p>
      </dgm:t>
    </dgm:pt>
    <dgm:pt modelId="{C71ED4F2-14CB-CB42-B7CF-F6F4F839D91D}" type="sibTrans" cxnId="{94FFA051-9B95-144E-83D0-8677EA1A0F98}">
      <dgm:prSet/>
      <dgm:spPr/>
      <dgm:t>
        <a:bodyPr/>
        <a:lstStyle/>
        <a:p>
          <a:endParaRPr lang="en-US"/>
        </a:p>
      </dgm:t>
    </dgm:pt>
    <dgm:pt modelId="{54C4B6AD-7137-1A40-BFA7-B3A0CB25C90F}">
      <dgm:prSet phldrT="[Text]"/>
      <dgm:spPr/>
      <dgm:t>
        <a:bodyPr/>
        <a:lstStyle/>
        <a:p>
          <a:r>
            <a:rPr lang="en-US"/>
            <a:t>Identified with a disability based on ACS, WG-SS or Self Identification </a:t>
          </a:r>
        </a:p>
        <a:p>
          <a:r>
            <a:rPr lang="en-US"/>
            <a:t>(N = 1,411)</a:t>
          </a:r>
        </a:p>
      </dgm:t>
    </dgm:pt>
    <dgm:pt modelId="{67DDF00E-7554-AC4B-B9CA-2BA005B05EAA}" type="parTrans" cxnId="{0FE7739A-D9E8-784B-8C82-77BC26571D50}">
      <dgm:prSet/>
      <dgm:spPr/>
      <dgm:t>
        <a:bodyPr/>
        <a:lstStyle/>
        <a:p>
          <a:endParaRPr lang="en-US"/>
        </a:p>
      </dgm:t>
    </dgm:pt>
    <dgm:pt modelId="{5CDD4FB2-B2FF-2E44-B9FF-65DD5AFDF328}" type="sibTrans" cxnId="{0FE7739A-D9E8-784B-8C82-77BC26571D50}">
      <dgm:prSet/>
      <dgm:spPr/>
      <dgm:t>
        <a:bodyPr/>
        <a:lstStyle/>
        <a:p>
          <a:endParaRPr lang="en-US"/>
        </a:p>
      </dgm:t>
    </dgm:pt>
    <dgm:pt modelId="{C500C644-6329-A74A-AC0A-2436B7E11240}" type="pres">
      <dgm:prSet presAssocID="{B0ADC087-4346-4341-842E-93D68B095328}" presName="linearFlow" presStyleCnt="0">
        <dgm:presLayoutVars>
          <dgm:resizeHandles val="exact"/>
        </dgm:presLayoutVars>
      </dgm:prSet>
      <dgm:spPr/>
    </dgm:pt>
    <dgm:pt modelId="{7CE4D4BB-650B-E24D-B4BD-0E7936D2B863}" type="pres">
      <dgm:prSet presAssocID="{1BB4B081-5A97-C04F-AF93-07B971066A91}" presName="node" presStyleLbl="node1" presStyleIdx="0" presStyleCnt="4">
        <dgm:presLayoutVars>
          <dgm:bulletEnabled val="1"/>
        </dgm:presLayoutVars>
      </dgm:prSet>
      <dgm:spPr/>
    </dgm:pt>
    <dgm:pt modelId="{FBB3E650-2729-D24B-8B2E-F2EEF3A65EF2}" type="pres">
      <dgm:prSet presAssocID="{F82E0360-B5EA-3249-B2BE-DF7A53FCC3C3}" presName="sibTrans" presStyleLbl="sibTrans2D1" presStyleIdx="0" presStyleCnt="3"/>
      <dgm:spPr/>
    </dgm:pt>
    <dgm:pt modelId="{C3CCA9B6-E35A-4B4F-B0ED-B00F3D0B3C9F}" type="pres">
      <dgm:prSet presAssocID="{F82E0360-B5EA-3249-B2BE-DF7A53FCC3C3}" presName="connectorText" presStyleLbl="sibTrans2D1" presStyleIdx="0" presStyleCnt="3"/>
      <dgm:spPr/>
    </dgm:pt>
    <dgm:pt modelId="{EA2190F1-F44B-1447-9489-1086C0BCA169}" type="pres">
      <dgm:prSet presAssocID="{383A1FF4-D1A1-7E47-B2BF-71452CCCF2FF}" presName="node" presStyleLbl="node1" presStyleIdx="1" presStyleCnt="4">
        <dgm:presLayoutVars>
          <dgm:bulletEnabled val="1"/>
        </dgm:presLayoutVars>
      </dgm:prSet>
      <dgm:spPr/>
    </dgm:pt>
    <dgm:pt modelId="{F92DB9EB-3DE0-014A-B80C-87651C82E19F}" type="pres">
      <dgm:prSet presAssocID="{9B43116F-6C2D-DD43-9258-054E0291092F}" presName="sibTrans" presStyleLbl="sibTrans2D1" presStyleIdx="1" presStyleCnt="3"/>
      <dgm:spPr/>
    </dgm:pt>
    <dgm:pt modelId="{B3BA89B8-5E9E-8044-B9E6-B12E3D54CF8C}" type="pres">
      <dgm:prSet presAssocID="{9B43116F-6C2D-DD43-9258-054E0291092F}" presName="connectorText" presStyleLbl="sibTrans2D1" presStyleIdx="1" presStyleCnt="3"/>
      <dgm:spPr/>
    </dgm:pt>
    <dgm:pt modelId="{F0384668-A624-0744-9EF1-6388BDD0C4B5}" type="pres">
      <dgm:prSet presAssocID="{CFA9F9F3-9EB8-A64A-9FFC-BE83D971FF05}" presName="node" presStyleLbl="node1" presStyleIdx="2" presStyleCnt="4">
        <dgm:presLayoutVars>
          <dgm:bulletEnabled val="1"/>
        </dgm:presLayoutVars>
      </dgm:prSet>
      <dgm:spPr/>
    </dgm:pt>
    <dgm:pt modelId="{8867A917-BE50-834C-9609-4EA1461D4761}" type="pres">
      <dgm:prSet presAssocID="{C71ED4F2-14CB-CB42-B7CF-F6F4F839D91D}" presName="sibTrans" presStyleLbl="sibTrans2D1" presStyleIdx="2" presStyleCnt="3"/>
      <dgm:spPr/>
    </dgm:pt>
    <dgm:pt modelId="{2EE1DAF9-F54F-7C40-BBE8-5EA622BE6480}" type="pres">
      <dgm:prSet presAssocID="{C71ED4F2-14CB-CB42-B7CF-F6F4F839D91D}" presName="connectorText" presStyleLbl="sibTrans2D1" presStyleIdx="2" presStyleCnt="3"/>
      <dgm:spPr/>
    </dgm:pt>
    <dgm:pt modelId="{1A7B2152-F218-2041-BFF4-02B9AB8ABF68}" type="pres">
      <dgm:prSet presAssocID="{54C4B6AD-7137-1A40-BFA7-B3A0CB25C90F}" presName="node" presStyleLbl="node1" presStyleIdx="3" presStyleCnt="4">
        <dgm:presLayoutVars>
          <dgm:bulletEnabled val="1"/>
        </dgm:presLayoutVars>
      </dgm:prSet>
      <dgm:spPr/>
    </dgm:pt>
  </dgm:ptLst>
  <dgm:cxnLst>
    <dgm:cxn modelId="{FA0A2F00-2236-FB46-A469-378BC4F728EA}" type="presOf" srcId="{C71ED4F2-14CB-CB42-B7CF-F6F4F839D91D}" destId="{2EE1DAF9-F54F-7C40-BBE8-5EA622BE6480}" srcOrd="1" destOrd="0" presId="urn:microsoft.com/office/officeart/2005/8/layout/process2"/>
    <dgm:cxn modelId="{7C55DE0A-AFEB-6241-923E-8F66474C889B}" type="presOf" srcId="{383A1FF4-D1A1-7E47-B2BF-71452CCCF2FF}" destId="{EA2190F1-F44B-1447-9489-1086C0BCA169}" srcOrd="0" destOrd="0" presId="urn:microsoft.com/office/officeart/2005/8/layout/process2"/>
    <dgm:cxn modelId="{EF7F9414-781E-4949-A795-60504DB454B9}" type="presOf" srcId="{9B43116F-6C2D-DD43-9258-054E0291092F}" destId="{B3BA89B8-5E9E-8044-B9E6-B12E3D54CF8C}" srcOrd="1" destOrd="0" presId="urn:microsoft.com/office/officeart/2005/8/layout/process2"/>
    <dgm:cxn modelId="{5530CF16-0A4A-B147-A715-1DD4F668A009}" type="presOf" srcId="{CFA9F9F3-9EB8-A64A-9FFC-BE83D971FF05}" destId="{F0384668-A624-0744-9EF1-6388BDD0C4B5}" srcOrd="0" destOrd="0" presId="urn:microsoft.com/office/officeart/2005/8/layout/process2"/>
    <dgm:cxn modelId="{94FFA051-9B95-144E-83D0-8677EA1A0F98}" srcId="{B0ADC087-4346-4341-842E-93D68B095328}" destId="{CFA9F9F3-9EB8-A64A-9FFC-BE83D971FF05}" srcOrd="2" destOrd="0" parTransId="{1117AEAC-00DA-B04C-8BFA-00440327DCB0}" sibTransId="{C71ED4F2-14CB-CB42-B7CF-F6F4F839D91D}"/>
    <dgm:cxn modelId="{4D46237B-61DA-0C4E-8DC9-262235C4F7C4}" type="presOf" srcId="{1BB4B081-5A97-C04F-AF93-07B971066A91}" destId="{7CE4D4BB-650B-E24D-B4BD-0E7936D2B863}" srcOrd="0" destOrd="0" presId="urn:microsoft.com/office/officeart/2005/8/layout/process2"/>
    <dgm:cxn modelId="{F3F5EA8B-D40F-DB40-B062-95F1BF4FBD0D}" type="presOf" srcId="{C71ED4F2-14CB-CB42-B7CF-F6F4F839D91D}" destId="{8867A917-BE50-834C-9609-4EA1461D4761}" srcOrd="0" destOrd="0" presId="urn:microsoft.com/office/officeart/2005/8/layout/process2"/>
    <dgm:cxn modelId="{0FE7739A-D9E8-784B-8C82-77BC26571D50}" srcId="{B0ADC087-4346-4341-842E-93D68B095328}" destId="{54C4B6AD-7137-1A40-BFA7-B3A0CB25C90F}" srcOrd="3" destOrd="0" parTransId="{67DDF00E-7554-AC4B-B9CA-2BA005B05EAA}" sibTransId="{5CDD4FB2-B2FF-2E44-B9FF-65DD5AFDF328}"/>
    <dgm:cxn modelId="{E2FA539C-DBCB-4946-9DA3-1C94FC6FB0C8}" type="presOf" srcId="{B0ADC087-4346-4341-842E-93D68B095328}" destId="{C500C644-6329-A74A-AC0A-2436B7E11240}" srcOrd="0" destOrd="0" presId="urn:microsoft.com/office/officeart/2005/8/layout/process2"/>
    <dgm:cxn modelId="{A4DB3CA1-91F0-8F4D-A2CB-6DBFBC74657A}" type="presOf" srcId="{54C4B6AD-7137-1A40-BFA7-B3A0CB25C90F}" destId="{1A7B2152-F218-2041-BFF4-02B9AB8ABF68}" srcOrd="0" destOrd="0" presId="urn:microsoft.com/office/officeart/2005/8/layout/process2"/>
    <dgm:cxn modelId="{2280A1AD-F696-3D46-80CF-691F9F6888FD}" srcId="{B0ADC087-4346-4341-842E-93D68B095328}" destId="{1BB4B081-5A97-C04F-AF93-07B971066A91}" srcOrd="0" destOrd="0" parTransId="{E48F178B-6472-3E4C-AA74-EF67B8D5BCE7}" sibTransId="{F82E0360-B5EA-3249-B2BE-DF7A53FCC3C3}"/>
    <dgm:cxn modelId="{1566EFB1-3ADA-0F4A-99FA-0D1F7C387ED0}" srcId="{B0ADC087-4346-4341-842E-93D68B095328}" destId="{383A1FF4-D1A1-7E47-B2BF-71452CCCF2FF}" srcOrd="1" destOrd="0" parTransId="{93F802BA-EDF2-054A-89E8-7D8C8B13F586}" sibTransId="{9B43116F-6C2D-DD43-9258-054E0291092F}"/>
    <dgm:cxn modelId="{8A5987ED-8F11-4B44-BFBE-6B1DF81DEED6}" type="presOf" srcId="{F82E0360-B5EA-3249-B2BE-DF7A53FCC3C3}" destId="{FBB3E650-2729-D24B-8B2E-F2EEF3A65EF2}" srcOrd="0" destOrd="0" presId="urn:microsoft.com/office/officeart/2005/8/layout/process2"/>
    <dgm:cxn modelId="{5023D6F4-ADDD-4547-B30F-4013D870D619}" type="presOf" srcId="{9B43116F-6C2D-DD43-9258-054E0291092F}" destId="{F92DB9EB-3DE0-014A-B80C-87651C82E19F}" srcOrd="0" destOrd="0" presId="urn:microsoft.com/office/officeart/2005/8/layout/process2"/>
    <dgm:cxn modelId="{8713C7FE-60A0-FE44-B1CD-7FC778A21F45}" type="presOf" srcId="{F82E0360-B5EA-3249-B2BE-DF7A53FCC3C3}" destId="{C3CCA9B6-E35A-4B4F-B0ED-B00F3D0B3C9F}" srcOrd="1" destOrd="0" presId="urn:microsoft.com/office/officeart/2005/8/layout/process2"/>
    <dgm:cxn modelId="{5DA8ED66-9CB8-E742-8A81-76F7B86F5B4C}" type="presParOf" srcId="{C500C644-6329-A74A-AC0A-2436B7E11240}" destId="{7CE4D4BB-650B-E24D-B4BD-0E7936D2B863}" srcOrd="0" destOrd="0" presId="urn:microsoft.com/office/officeart/2005/8/layout/process2"/>
    <dgm:cxn modelId="{BB0F7991-A695-2248-98FC-450A476320C0}" type="presParOf" srcId="{C500C644-6329-A74A-AC0A-2436B7E11240}" destId="{FBB3E650-2729-D24B-8B2E-F2EEF3A65EF2}" srcOrd="1" destOrd="0" presId="urn:microsoft.com/office/officeart/2005/8/layout/process2"/>
    <dgm:cxn modelId="{E13F90CA-72A9-8E4B-9D1C-64F780237E2C}" type="presParOf" srcId="{FBB3E650-2729-D24B-8B2E-F2EEF3A65EF2}" destId="{C3CCA9B6-E35A-4B4F-B0ED-B00F3D0B3C9F}" srcOrd="0" destOrd="0" presId="urn:microsoft.com/office/officeart/2005/8/layout/process2"/>
    <dgm:cxn modelId="{8321F950-DF1E-B744-96E8-C374C3C72DAF}" type="presParOf" srcId="{C500C644-6329-A74A-AC0A-2436B7E11240}" destId="{EA2190F1-F44B-1447-9489-1086C0BCA169}" srcOrd="2" destOrd="0" presId="urn:microsoft.com/office/officeart/2005/8/layout/process2"/>
    <dgm:cxn modelId="{33B83677-A838-2547-8806-D4E71BE60266}" type="presParOf" srcId="{C500C644-6329-A74A-AC0A-2436B7E11240}" destId="{F92DB9EB-3DE0-014A-B80C-87651C82E19F}" srcOrd="3" destOrd="0" presId="urn:microsoft.com/office/officeart/2005/8/layout/process2"/>
    <dgm:cxn modelId="{6F1F6DD1-086E-5D4A-AFD3-5C18E818D7F5}" type="presParOf" srcId="{F92DB9EB-3DE0-014A-B80C-87651C82E19F}" destId="{B3BA89B8-5E9E-8044-B9E6-B12E3D54CF8C}" srcOrd="0" destOrd="0" presId="urn:microsoft.com/office/officeart/2005/8/layout/process2"/>
    <dgm:cxn modelId="{34AE17F3-2E13-2047-B716-E9E7CE184251}" type="presParOf" srcId="{C500C644-6329-A74A-AC0A-2436B7E11240}" destId="{F0384668-A624-0744-9EF1-6388BDD0C4B5}" srcOrd="4" destOrd="0" presId="urn:microsoft.com/office/officeart/2005/8/layout/process2"/>
    <dgm:cxn modelId="{84A87E0A-01C2-C74C-89A1-C4E1FCCB6B03}" type="presParOf" srcId="{C500C644-6329-A74A-AC0A-2436B7E11240}" destId="{8867A917-BE50-834C-9609-4EA1461D4761}" srcOrd="5" destOrd="0" presId="urn:microsoft.com/office/officeart/2005/8/layout/process2"/>
    <dgm:cxn modelId="{0F309475-89EC-9C40-9E14-31FAFE1502ED}" type="presParOf" srcId="{8867A917-BE50-834C-9609-4EA1461D4761}" destId="{2EE1DAF9-F54F-7C40-BBE8-5EA622BE6480}" srcOrd="0" destOrd="0" presId="urn:microsoft.com/office/officeart/2005/8/layout/process2"/>
    <dgm:cxn modelId="{E9F8A8FD-EC07-9046-8B40-A8C61D1346CC}" type="presParOf" srcId="{C500C644-6329-A74A-AC0A-2436B7E11240}" destId="{1A7B2152-F218-2041-BFF4-02B9AB8ABF68}" srcOrd="6" destOrd="0" presId="urn:microsoft.com/office/officeart/2005/8/layout/process2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7CE4D4BB-650B-E24D-B4BD-0E7936D2B863}">
      <dsp:nvSpPr>
        <dsp:cNvPr id="0" name=""/>
        <dsp:cNvSpPr/>
      </dsp:nvSpPr>
      <dsp:spPr>
        <a:xfrm>
          <a:off x="1824097" y="1562"/>
          <a:ext cx="1838205" cy="581322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/>
            <a:t>UAS survey sample </a:t>
          </a: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/>
            <a:t>(N = 12,695)</a:t>
          </a:r>
        </a:p>
      </dsp:txBody>
      <dsp:txXfrm>
        <a:off x="1841123" y="18588"/>
        <a:ext cx="1804153" cy="547270"/>
      </dsp:txXfrm>
    </dsp:sp>
    <dsp:sp modelId="{FBB3E650-2729-D24B-8B2E-F2EEF3A65EF2}">
      <dsp:nvSpPr>
        <dsp:cNvPr id="0" name=""/>
        <dsp:cNvSpPr/>
      </dsp:nvSpPr>
      <dsp:spPr>
        <a:xfrm rot="5400000">
          <a:off x="2634202" y="597418"/>
          <a:ext cx="217995" cy="261595"/>
        </a:xfrm>
        <a:prstGeom prst="rightArrow">
          <a:avLst>
            <a:gd name="adj1" fmla="val 60000"/>
            <a:gd name="adj2" fmla="val 50000"/>
          </a:avLst>
        </a:prstGeom>
        <a:solidFill>
          <a:schemeClr val="accent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800" kern="1200"/>
        </a:p>
      </dsp:txBody>
      <dsp:txXfrm rot="-5400000">
        <a:off x="2664721" y="619218"/>
        <a:ext cx="156957" cy="152597"/>
      </dsp:txXfrm>
    </dsp:sp>
    <dsp:sp modelId="{EA2190F1-F44B-1447-9489-1086C0BCA169}">
      <dsp:nvSpPr>
        <dsp:cNvPr id="0" name=""/>
        <dsp:cNvSpPr/>
      </dsp:nvSpPr>
      <dsp:spPr>
        <a:xfrm>
          <a:off x="1824097" y="873546"/>
          <a:ext cx="1838205" cy="581322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/>
            <a:t>Responded to SDGS Disability Screener </a:t>
          </a: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/>
            <a:t>(N = 9,088)</a:t>
          </a:r>
        </a:p>
      </dsp:txBody>
      <dsp:txXfrm>
        <a:off x="1841123" y="890572"/>
        <a:ext cx="1804153" cy="547270"/>
      </dsp:txXfrm>
    </dsp:sp>
    <dsp:sp modelId="{F92DB9EB-3DE0-014A-B80C-87651C82E19F}">
      <dsp:nvSpPr>
        <dsp:cNvPr id="0" name=""/>
        <dsp:cNvSpPr/>
      </dsp:nvSpPr>
      <dsp:spPr>
        <a:xfrm rot="5400000">
          <a:off x="2634202" y="1469402"/>
          <a:ext cx="217995" cy="261595"/>
        </a:xfrm>
        <a:prstGeom prst="rightArrow">
          <a:avLst>
            <a:gd name="adj1" fmla="val 60000"/>
            <a:gd name="adj2" fmla="val 50000"/>
          </a:avLst>
        </a:prstGeom>
        <a:solidFill>
          <a:schemeClr val="accent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800" kern="1200"/>
        </a:p>
      </dsp:txBody>
      <dsp:txXfrm rot="-5400000">
        <a:off x="2664721" y="1491202"/>
        <a:ext cx="156957" cy="152597"/>
      </dsp:txXfrm>
    </dsp:sp>
    <dsp:sp modelId="{F0384668-A624-0744-9EF1-6388BDD0C4B5}">
      <dsp:nvSpPr>
        <dsp:cNvPr id="0" name=""/>
        <dsp:cNvSpPr/>
      </dsp:nvSpPr>
      <dsp:spPr>
        <a:xfrm>
          <a:off x="1824097" y="1745530"/>
          <a:ext cx="1838205" cy="581322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/>
            <a:t>Match to Financial Health Pulse Survey </a:t>
          </a: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/>
            <a:t>(N = 7,950)</a:t>
          </a:r>
        </a:p>
      </dsp:txBody>
      <dsp:txXfrm>
        <a:off x="1841123" y="1762556"/>
        <a:ext cx="1804153" cy="547270"/>
      </dsp:txXfrm>
    </dsp:sp>
    <dsp:sp modelId="{8867A917-BE50-834C-9609-4EA1461D4761}">
      <dsp:nvSpPr>
        <dsp:cNvPr id="0" name=""/>
        <dsp:cNvSpPr/>
      </dsp:nvSpPr>
      <dsp:spPr>
        <a:xfrm rot="5400000">
          <a:off x="2634202" y="2341386"/>
          <a:ext cx="217995" cy="261595"/>
        </a:xfrm>
        <a:prstGeom prst="rightArrow">
          <a:avLst>
            <a:gd name="adj1" fmla="val 60000"/>
            <a:gd name="adj2" fmla="val 50000"/>
          </a:avLst>
        </a:prstGeom>
        <a:solidFill>
          <a:schemeClr val="accent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800" kern="1200"/>
        </a:p>
      </dsp:txBody>
      <dsp:txXfrm rot="-5400000">
        <a:off x="2664721" y="2363186"/>
        <a:ext cx="156957" cy="152597"/>
      </dsp:txXfrm>
    </dsp:sp>
    <dsp:sp modelId="{1A7B2152-F218-2041-BFF4-02B9AB8ABF68}">
      <dsp:nvSpPr>
        <dsp:cNvPr id="0" name=""/>
        <dsp:cNvSpPr/>
      </dsp:nvSpPr>
      <dsp:spPr>
        <a:xfrm>
          <a:off x="1824097" y="2617514"/>
          <a:ext cx="1838205" cy="581322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/>
            <a:t>Identified with a disability based on ACS, WG-SS or Self Identification </a:t>
          </a: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/>
            <a:t>(N = 1,411)</a:t>
          </a:r>
        </a:p>
      </dsp:txBody>
      <dsp:txXfrm>
        <a:off x="1841123" y="2634540"/>
        <a:ext cx="1804153" cy="547270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process2">
  <dgm:title val=""/>
  <dgm:desc val=""/>
  <dgm:catLst>
    <dgm:cat type="process" pri="13000"/>
  </dgm:catLst>
  <dgm:sampData useDef="1">
    <dgm:dataModel>
      <dgm:ptLst/>
      <dgm:bg/>
      <dgm:whole/>
    </dgm:dataModel>
  </dgm:sampData>
  <dgm:styleData>
    <dgm:dataModel>
      <dgm:ptLst>
        <dgm:pt modelId="0" type="doc"/>
        <dgm:pt modelId="1"/>
        <dgm:pt modelId="2"/>
      </dgm:ptLst>
      <dgm:cxnLst>
        <dgm:cxn modelId="3" srcId="0" destId="1" srcOrd="0" destOrd="0"/>
        <dgm:cxn modelId="4" srcId="0" destId="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</dgm:cxnLst>
      <dgm:bg/>
      <dgm:whole/>
    </dgm:dataModel>
  </dgm:clrData>
  <dgm:layoutNode name="linearFlow">
    <dgm:varLst>
      <dgm:resizeHandles val="exact"/>
    </dgm:varLst>
    <dgm:alg type="lin">
      <dgm:param type="linDir" val="fromT"/>
    </dgm:alg>
    <dgm:shape xmlns:r="http://schemas.openxmlformats.org/officeDocument/2006/relationships" r:blip="">
      <dgm:adjLst/>
    </dgm:shape>
    <dgm:presOf/>
    <dgm:constrLst>
      <dgm:constr type="h" for="ch" ptType="node" refType="h"/>
      <dgm:constr type="h" for="ch" ptType="sibTrans" refType="h" refFor="ch" refPtType="node" fact="0.5"/>
      <dgm:constr type="w" for="ch" ptType="node" op="equ"/>
      <dgm:constr type="primFontSz" for="ch" ptType="node" op="equ" val="65"/>
      <dgm:constr type="primFontSz" for="des" forName="connectorText" op="equ" val="55"/>
      <dgm:constr type="primFontSz" for="des" forName="connectorText" refType="primFontSz" refFor="ch" refPtType="node" op="lte" fact="0.8"/>
    </dgm:constrLst>
    <dgm:ruleLst/>
    <dgm:forEach name="nodesForEach" axis="ch" ptType="node">
      <dgm:layoutNode name="node">
        <dgm:varLst>
          <dgm:bulletEnabled val="1"/>
        </dgm:varLst>
        <dgm:choose name="Name0">
          <dgm:if name="Name1" axis="root des" ptType="all node" func="maxDepth" op="gt" val="1">
            <dgm:alg type="tx">
              <dgm:param type="parTxLTRAlign" val="l"/>
              <dgm:param type="parTxRTLAlign" val="r"/>
              <dgm:param type="txAnchorVertCh" val="mid"/>
            </dgm:alg>
          </dgm:if>
          <dgm:else name="Name2">
            <dgm:alg type="tx"/>
          </dgm:else>
        </dgm:choose>
        <dgm:shape xmlns:r="http://schemas.openxmlformats.org/officeDocument/2006/relationships" type="roundRect" r:blip="">
          <dgm:adjLst>
            <dgm:adj idx="1" val="0.1"/>
          </dgm:adjLst>
        </dgm:shape>
        <dgm:presOf axis="desOrSelf" ptType="node"/>
        <dgm:constrLst>
          <dgm:constr type="w" refType="h" fact="1.8"/>
          <dgm:constr type="tMarg" refType="primFontSz" fact="0.3"/>
          <dgm:constr type="bMarg" refType="primFontSz" fact="0.3"/>
          <dgm:constr type="lMarg" refType="primFontSz" fact="0.3"/>
          <dgm:constr type="rMarg" refType="primFontSz" fact="0.3"/>
        </dgm:constrLst>
        <dgm:ruleLst>
          <dgm:rule type="primFontSz" val="18" fact="NaN" max="NaN"/>
          <dgm:rule type="w" val="NaN" fact="4" max="NaN"/>
          <dgm:rule type="primFontSz" val="5" fact="NaN" max="NaN"/>
        </dgm:ruleLst>
      </dgm:layoutNode>
      <dgm:forEach name="sibTransForEach" axis="followSib" ptType="sibTrans" cnt="1">
        <dgm:layoutNode name="sibTrans">
          <dgm:alg type="conn">
            <dgm:param type="begPts" val="auto"/>
            <dgm:param type="endPts" val="auto"/>
          </dgm:alg>
          <dgm:shape xmlns:r="http://schemas.openxmlformats.org/officeDocument/2006/relationships" type="conn" r:blip="">
            <dgm:adjLst/>
          </dgm:shape>
          <dgm:presOf axis="self"/>
          <dgm:constrLst>
            <dgm:constr type="w" refType="h" fact="0.9"/>
            <dgm:constr type="connDist"/>
            <dgm:constr type="wArH" refType="w" fact="0.5"/>
            <dgm:constr type="hArH" refType="w"/>
            <dgm:constr type="stemThick" refType="w" fact="0.6"/>
            <dgm:constr type="begPad" refType="connDist" fact="0.125"/>
            <dgm:constr type="endPad" refType="connDist" fact="0.125"/>
          </dgm:constrLst>
          <dgm:ruleLst/>
          <dgm:layoutNode name="connectorText">
            <dgm:alg type="tx">
              <dgm:param type="autoTxRot" val="upr"/>
            </dgm:alg>
            <dgm:shape xmlns:r="http://schemas.openxmlformats.org/officeDocument/2006/relationships" type="conn" r:blip="" hideGeom="1">
              <dgm:adjLst/>
            </dgm:shape>
            <dgm:presOf axis="self"/>
            <dgm:constrLst>
              <dgm:constr type="lMarg"/>
              <dgm:constr type="rMarg"/>
              <dgm:constr type="tMarg"/>
              <dgm:constr type="bMarg"/>
            </dgm:constrLst>
            <dgm:ruleLst>
              <dgm:rule type="primFontSz" val="5" fact="NaN" max="NaN"/>
            </dgm:ruleLst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</Words>
  <Characters>4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Rennane</dc:creator>
  <cp:keywords/>
  <dc:description/>
  <cp:lastModifiedBy>Stephanie Rennane</cp:lastModifiedBy>
  <cp:revision>3</cp:revision>
  <dcterms:created xsi:type="dcterms:W3CDTF">2025-08-19T17:25:00Z</dcterms:created>
  <dcterms:modified xsi:type="dcterms:W3CDTF">2025-08-25T21:12:00Z</dcterms:modified>
</cp:coreProperties>
</file>